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Table S1</w:t>
      </w:r>
      <w:r>
        <w:rPr>
          <w:rFonts w:eastAsia="黑体;SimHei" w:cs="Times New Roman" w:ascii="Times New Roman" w:hAnsi="Times New Roman"/>
          <w:b/>
          <w:sz w:val="24"/>
          <w:szCs w:val="24"/>
        </w:rPr>
        <w:t>.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Statistics of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O </w:t>
      </w:r>
      <w:r>
        <w:rPr>
          <w:rFonts w:cs="Times New Roman" w:ascii="Times New Roman" w:hAnsi="Times New Roman"/>
          <w:sz w:val="24"/>
          <w:szCs w:val="24"/>
        </w:rPr>
        <w:t>categories</w:t>
      </w:r>
      <w:r>
        <w:rPr>
          <w:rFonts w:cs="Times New Roman" w:ascii="Times New Roman" w:hAnsi="Times New Roman"/>
          <w:sz w:val="24"/>
          <w:szCs w:val="24"/>
        </w:rPr>
        <w:t xml:space="preserve"> from </w:t>
      </w:r>
      <w:r>
        <w:rPr>
          <w:rFonts w:cs="Times New Roman" w:ascii="Times New Roman" w:hAnsi="Times New Roman"/>
          <w:i/>
          <w:sz w:val="24"/>
          <w:szCs w:val="24"/>
        </w:rPr>
        <w:t>Liposcelis entomophila</w:t>
      </w:r>
      <w:r>
        <w:rPr>
          <w:rFonts w:cs="Times New Roman" w:ascii="Times New Roman" w:hAnsi="Times New Roman"/>
          <w:sz w:val="24"/>
          <w:szCs w:val="24"/>
        </w:rPr>
        <w:t xml:space="preserve"> transcriptomic sequences.</w:t>
      </w:r>
    </w:p>
    <w:p>
      <w:pPr>
        <w:pStyle w:val="Normal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2"/>
        <w:gridCol w:w="1276"/>
        <w:gridCol w:w="1134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tolog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unigen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io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cess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355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bolic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,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6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ogical regul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ngle-organism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7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biological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7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stimul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4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aliz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4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tablishment of localiz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3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cellular organismal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0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nal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9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velopmental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component organization or biogen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produ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productive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biological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omo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biological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ogical adhe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ow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-organism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mune system proc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prolifer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kill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on utiliz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 total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,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.6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componen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,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0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pa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,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0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el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9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8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cromolecular compl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6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7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e pa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elle pa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0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e-enclosed lu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tracellular reg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ap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tracellular region pa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jun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apse pa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tracellular matri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tracellular matrix pa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o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r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rion pa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 total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,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79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nd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8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8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alytic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64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e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cepto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lecular transduce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uctural molecul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zyme regulato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leic acid binding transcription facto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lectron carrie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tioxidant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binding transcription facto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nnel regulato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lation regulato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trient reservoi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rphogen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llochaperon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ceptor regulator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 total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,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58%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42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,09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8:03:00Z</dcterms:created>
  <dc:creator>weidandan</dc:creator>
  <dc:description/>
  <dc:language>en-US</dc:language>
  <cp:lastModifiedBy>weidandan</cp:lastModifiedBy>
  <dcterms:modified xsi:type="dcterms:W3CDTF">2013-08-09T08:03:00Z</dcterms:modified>
  <cp:revision>2</cp:revision>
  <dc:subject/>
  <dc:title/>
</cp:coreProperties>
</file>